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4D9" w:rsidRPr="00DC34D9" w:rsidRDefault="00DC34D9" w:rsidP="00DC34D9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DC34D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DC34D9">
        <w:rPr>
          <w:rFonts w:ascii="Times New Roman" w:hAnsi="Times New Roman" w:cs="Times New Roman"/>
          <w:b/>
          <w:sz w:val="20"/>
          <w:szCs w:val="20"/>
        </w:rPr>
        <w:t>13:</w:t>
      </w:r>
      <w:r w:rsidRPr="00DC34D9">
        <w:rPr>
          <w:rFonts w:ascii="Times New Roman" w:hAnsi="Times New Roman" w:cs="Times New Roman"/>
          <w:sz w:val="20"/>
          <w:szCs w:val="20"/>
        </w:rPr>
        <w:t xml:space="preserve"> The BEs and the PRs using the UP, the JP, the ICP and the SRIGP under SELF, PLF and DLF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01"/>
        <w:gridCol w:w="936"/>
        <w:gridCol w:w="638"/>
        <w:gridCol w:w="1467"/>
        <w:gridCol w:w="1467"/>
        <w:gridCol w:w="1467"/>
        <w:gridCol w:w="1350"/>
        <w:gridCol w:w="1350"/>
      </w:tblGrid>
      <w:tr w:rsidR="00DC34D9" w:rsidRPr="00DC34D9" w:rsidTr="00CD2BB5">
        <w:trPr>
          <w:jc w:val="center"/>
        </w:trPr>
        <w:tc>
          <w:tcPr>
            <w:tcW w:w="470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ior</w:t>
            </w:r>
          </w:p>
        </w:tc>
        <w:tc>
          <w:tcPr>
            <w:tcW w:w="821" w:type="pct"/>
            <w:gridSpan w:val="2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05pt;height:17.5pt" o:ole="">
                  <v:imagedata r:id="rId9" o:title=""/>
                </v:shape>
                <o:OLEObject Type="Embed" ProgID="Equation.DSMT4" ShapeID="_x0000_i1025" DrawAspect="Content" ObjectID="_1481045015" r:id="rId10"/>
              </w:objec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>
                <v:shape id="_x0000_i1026" type="#_x0000_t75" style="width:11.05pt;height:17.5pt" o:ole="">
                  <v:imagedata r:id="rId11" o:title=""/>
                </v:shape>
                <o:OLEObject Type="Embed" ProgID="Equation.DSMT4" ShapeID="_x0000_i1026" DrawAspect="Content" ObjectID="_1481045016" r:id="rId12"/>
              </w:objec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>
                <v:shape id="_x0000_i1027" type="#_x0000_t75" style="width:11.05pt;height:17.5pt" o:ole="">
                  <v:imagedata r:id="rId13" o:title=""/>
                </v:shape>
                <o:OLEObject Type="Embed" ProgID="Equation.DSMT4" ShapeID="_x0000_i1027" DrawAspect="Content" ObjectID="_1481045017" r:id="rId14"/>
              </w:objec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28" type="#_x0000_t75" style="width:11.05pt;height:14.9pt" o:ole="">
                  <v:imagedata r:id="rId15" o:title=""/>
                </v:shape>
                <o:OLEObject Type="Embed" ProgID="Equation.DSMT4" ShapeID="_x0000_i1028" DrawAspect="Content" ObjectID="_1481045018" r:id="rId16"/>
              </w:objec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9" type="#_x0000_t75" style="width:11.7pt;height:14.9pt" o:ole="">
                  <v:imagedata r:id="rId17" o:title=""/>
                </v:shape>
                <o:OLEObject Type="Embed" ProgID="Equation.DSMT4" ShapeID="_x0000_i1029" DrawAspect="Content" ObjectID="_1481045019" r:id="rId18"/>
              </w:objec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3002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76803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7.076093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8545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9355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1691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96332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36985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18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151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5700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84366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7.141469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8681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9647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397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125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30751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27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83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8399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91933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7.207094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8817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9939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06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64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613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06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44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5888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68821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6.964059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8737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9374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1567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96040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197074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181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151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8581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76377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7.028693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887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9665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386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112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29267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271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83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91274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83937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7.093573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9008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9957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05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64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577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06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44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5347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67944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6.114958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714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60323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0390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91481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899696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180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150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7996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75382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6.17379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7277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60612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298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876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17669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270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78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90646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82824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6.23284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741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60901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399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55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26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04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17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RIGP</w:t>
            </w: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78964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51172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6.215158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6797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8982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0748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89718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955075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179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148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1628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58551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6.27533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6931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9269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327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758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20348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268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73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 w:val="restar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84292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65934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6.335729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667065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59556</w:t>
            </w:r>
          </w:p>
        </w:tc>
      </w:tr>
      <w:tr w:rsidR="00DC34D9" w:rsidRPr="00DC34D9" w:rsidTr="00CD2BB5">
        <w:trPr>
          <w:jc w:val="center"/>
        </w:trPr>
        <w:tc>
          <w:tcPr>
            <w:tcW w:w="470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vMerge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:rsidR="00DC34D9" w:rsidRPr="00DC34D9" w:rsidRDefault="00DC34D9" w:rsidP="00CD2B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01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47</w:t>
            </w:r>
          </w:p>
        </w:tc>
        <w:tc>
          <w:tcPr>
            <w:tcW w:w="766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381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402</w:t>
            </w:r>
          </w:p>
        </w:tc>
        <w:tc>
          <w:tcPr>
            <w:tcW w:w="705" w:type="pct"/>
            <w:vAlign w:val="center"/>
          </w:tcPr>
          <w:p w:rsidR="00DC34D9" w:rsidRPr="00DC34D9" w:rsidRDefault="00DC34D9" w:rsidP="00CD2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08</w:t>
            </w:r>
          </w:p>
        </w:tc>
      </w:tr>
    </w:tbl>
    <w:p w:rsidR="00DC34D9" w:rsidRDefault="00DC34D9" w:rsidP="00DC34D9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C34D9" w:rsidSect="00482260">
      <w:footerReference w:type="default" r:id="rId19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B7E" w:rsidRDefault="00626B7E" w:rsidP="00482260">
      <w:pPr>
        <w:spacing w:after="0" w:line="240" w:lineRule="auto"/>
      </w:pPr>
      <w:r>
        <w:separator/>
      </w:r>
    </w:p>
  </w:endnote>
  <w:endnote w:type="continuationSeparator" w:id="0">
    <w:p w:rsidR="00626B7E" w:rsidRDefault="00626B7E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58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B7E" w:rsidRDefault="00626B7E" w:rsidP="00482260">
      <w:pPr>
        <w:spacing w:after="0" w:line="240" w:lineRule="auto"/>
      </w:pPr>
      <w:r>
        <w:separator/>
      </w:r>
    </w:p>
  </w:footnote>
  <w:footnote w:type="continuationSeparator" w:id="0">
    <w:p w:rsidR="00626B7E" w:rsidRDefault="00626B7E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B7E"/>
    <w:rsid w:val="00626FF4"/>
    <w:rsid w:val="00627C1F"/>
    <w:rsid w:val="00630A48"/>
    <w:rsid w:val="00630C45"/>
    <w:rsid w:val="00631E39"/>
    <w:rsid w:val="00632194"/>
    <w:rsid w:val="0063589B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AF6EDD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D218A-3F95-47CC-9716-777947525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31:00Z</dcterms:created>
  <dcterms:modified xsi:type="dcterms:W3CDTF">2014-12-25T15:32:00Z</dcterms:modified>
</cp:coreProperties>
</file>